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923B4" w14:textId="13F24095" w:rsidR="00EB2470" w:rsidRPr="00EB2470" w:rsidRDefault="008D59B6" w:rsidP="00EB2470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ppendix 1</w:t>
      </w:r>
    </w:p>
    <w:p w14:paraId="5862E610" w14:textId="0AECBAB8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6520C5EF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35563EA9" w14:textId="557F8093" w:rsidR="00EB2470" w:rsidRPr="000B1E23" w:rsidRDefault="000B1E2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able S1. </w:t>
      </w:r>
      <w:r>
        <w:rPr>
          <w:rFonts w:ascii="Arial" w:hAnsi="Arial" w:cs="Arial"/>
          <w:sz w:val="22"/>
          <w:szCs w:val="22"/>
          <w:lang w:val="en-US"/>
        </w:rPr>
        <w:t>Means, standard deviation, and Spearman’s rho for predictors</w:t>
      </w:r>
      <w:r w:rsidR="008D1AE5">
        <w:rPr>
          <w:rFonts w:ascii="Arial" w:hAnsi="Arial" w:cs="Arial"/>
          <w:sz w:val="22"/>
          <w:szCs w:val="22"/>
          <w:lang w:val="en-US"/>
        </w:rPr>
        <w:t xml:space="preserve"> related to official </w:t>
      </w:r>
      <w:r w:rsidR="001A7BF7">
        <w:rPr>
          <w:rFonts w:ascii="Arial" w:hAnsi="Arial" w:cs="Arial"/>
          <w:sz w:val="22"/>
          <w:szCs w:val="22"/>
          <w:lang w:val="en-US"/>
        </w:rPr>
        <w:t>WhatsApp use</w:t>
      </w:r>
    </w:p>
    <w:p w14:paraId="48AEB542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92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645"/>
        <w:gridCol w:w="826"/>
        <w:gridCol w:w="2764"/>
        <w:gridCol w:w="2891"/>
      </w:tblGrid>
      <w:tr w:rsidR="008D1AE5" w14:paraId="12E359AD" w14:textId="77777777" w:rsidTr="008D1AE5"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</w:tcPr>
          <w:p w14:paraId="765EB45D" w14:textId="5AFB91E4" w:rsidR="00473A7B" w:rsidRPr="00DC3F22" w:rsidRDefault="00473A7B" w:rsidP="0078690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2A3A50EB" w14:textId="645CACF8" w:rsidR="00473A7B" w:rsidRDefault="00473A7B" w:rsidP="0078690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A3F0809" w14:textId="5264936A" w:rsidR="00473A7B" w:rsidRDefault="00473A7B" w:rsidP="0078690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25C98303" w14:textId="75E2E31D" w:rsidR="00473A7B" w:rsidRDefault="00473A7B" w:rsidP="0078690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 Trust in WhatsApp messages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3EB3CD9A" w14:textId="5D5AD002" w:rsidR="00473A7B" w:rsidRDefault="00473A7B" w:rsidP="0078690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 Likelihood of sharing WhatsApp messages</w:t>
            </w:r>
          </w:p>
        </w:tc>
      </w:tr>
      <w:tr w:rsidR="008D1AE5" w14:paraId="59186D5A" w14:textId="77777777" w:rsidTr="008D1AE5">
        <w:tc>
          <w:tcPr>
            <w:tcW w:w="2797" w:type="dxa"/>
            <w:tcBorders>
              <w:top w:val="single" w:sz="4" w:space="0" w:color="auto"/>
            </w:tcBorders>
          </w:tcPr>
          <w:p w14:paraId="36F3F553" w14:textId="5469D811" w:rsidR="00473A7B" w:rsidRDefault="00473A7B" w:rsidP="008D1AE5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 Use of government’s WhatsApp channel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481742D3" w14:textId="6DB0B5DB" w:rsidR="00473A7B" w:rsidRDefault="000B6517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4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F6B720B" w14:textId="2F3D9084" w:rsidR="00473A7B" w:rsidRDefault="000B6517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0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4113FC76" w14:textId="29269B35" w:rsidR="00473A7B" w:rsidRDefault="00473A7B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3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36C906D8" w14:textId="491D04D0" w:rsidR="00473A7B" w:rsidRDefault="00473A7B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8</w:t>
            </w:r>
          </w:p>
        </w:tc>
      </w:tr>
      <w:tr w:rsidR="008D1AE5" w14:paraId="0EC471BC" w14:textId="77777777" w:rsidTr="008D1AE5">
        <w:tc>
          <w:tcPr>
            <w:tcW w:w="2797" w:type="dxa"/>
          </w:tcPr>
          <w:p w14:paraId="1927EA38" w14:textId="4E8C97E8" w:rsidR="00473A7B" w:rsidRDefault="00473A7B" w:rsidP="008D1AE5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 Trust in WhatsApp messages</w:t>
            </w:r>
          </w:p>
        </w:tc>
        <w:tc>
          <w:tcPr>
            <w:tcW w:w="645" w:type="dxa"/>
          </w:tcPr>
          <w:p w14:paraId="2B5115A0" w14:textId="67DDD877" w:rsidR="00473A7B" w:rsidRDefault="000B6517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2</w:t>
            </w:r>
          </w:p>
        </w:tc>
        <w:tc>
          <w:tcPr>
            <w:tcW w:w="826" w:type="dxa"/>
          </w:tcPr>
          <w:p w14:paraId="60B76634" w14:textId="44C63621" w:rsidR="00473A7B" w:rsidRDefault="000B6517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63</w:t>
            </w:r>
          </w:p>
        </w:tc>
        <w:tc>
          <w:tcPr>
            <w:tcW w:w="2764" w:type="dxa"/>
          </w:tcPr>
          <w:p w14:paraId="72534158" w14:textId="77777777" w:rsidR="00473A7B" w:rsidRDefault="00473A7B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91" w:type="dxa"/>
          </w:tcPr>
          <w:p w14:paraId="7EFEC47A" w14:textId="5D9AEDAF" w:rsidR="00473A7B" w:rsidRDefault="00473A7B" w:rsidP="008D1AE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8</w:t>
            </w:r>
          </w:p>
        </w:tc>
      </w:tr>
      <w:tr w:rsidR="008D1AE5" w14:paraId="310B89D4" w14:textId="77777777" w:rsidTr="008D1AE5">
        <w:tc>
          <w:tcPr>
            <w:tcW w:w="2797" w:type="dxa"/>
            <w:tcBorders>
              <w:bottom w:val="single" w:sz="4" w:space="0" w:color="auto"/>
            </w:tcBorders>
          </w:tcPr>
          <w:p w14:paraId="214C050D" w14:textId="37D9A2D0" w:rsidR="00473A7B" w:rsidRDefault="00473A7B" w:rsidP="008D1AE5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 Likelihood of sharing WhatsApp messages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7C6A8FB2" w14:textId="03177538" w:rsidR="00473A7B" w:rsidRDefault="000B6517" w:rsidP="008D1AE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8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F17A6E9" w14:textId="35F8A808" w:rsidR="00473A7B" w:rsidRDefault="000B6517" w:rsidP="008D1AE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1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4AE7B9C5" w14:textId="77777777" w:rsidR="00473A7B" w:rsidRDefault="00473A7B" w:rsidP="008D1AE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36CEA7E3" w14:textId="77777777" w:rsidR="00473A7B" w:rsidRDefault="00473A7B" w:rsidP="008D1AE5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716C72F9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6883BE07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211E1140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19887DA6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24490207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1FDF8D47" w14:textId="77777777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30AC675B" w14:textId="72D0D580" w:rsidR="00EB2470" w:rsidRDefault="00EB2470">
      <w:pPr>
        <w:rPr>
          <w:rFonts w:ascii="Arial" w:hAnsi="Arial" w:cs="Arial"/>
          <w:sz w:val="22"/>
          <w:szCs w:val="22"/>
          <w:lang w:val="en-US"/>
        </w:rPr>
      </w:pPr>
    </w:p>
    <w:p w14:paraId="74E98957" w14:textId="460E4335" w:rsidR="00EB2470" w:rsidRPr="00EB2470" w:rsidRDefault="00EB247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B2470" w:rsidRPr="00EB2470" w:rsidSect="00EB24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84F35"/>
    <w:multiLevelType w:val="hybridMultilevel"/>
    <w:tmpl w:val="39829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90"/>
    <w:rsid w:val="00033F61"/>
    <w:rsid w:val="0006776E"/>
    <w:rsid w:val="000926C6"/>
    <w:rsid w:val="00094C1D"/>
    <w:rsid w:val="000A6D18"/>
    <w:rsid w:val="000B1E23"/>
    <w:rsid w:val="000B6517"/>
    <w:rsid w:val="00101DFB"/>
    <w:rsid w:val="0017533E"/>
    <w:rsid w:val="00182050"/>
    <w:rsid w:val="0019147B"/>
    <w:rsid w:val="0019281B"/>
    <w:rsid w:val="00195D27"/>
    <w:rsid w:val="00197A9A"/>
    <w:rsid w:val="001A35A1"/>
    <w:rsid w:val="001A7BF7"/>
    <w:rsid w:val="001B0D43"/>
    <w:rsid w:val="001B7D3C"/>
    <w:rsid w:val="001E10EB"/>
    <w:rsid w:val="001E1906"/>
    <w:rsid w:val="001E795C"/>
    <w:rsid w:val="00202690"/>
    <w:rsid w:val="00235A23"/>
    <w:rsid w:val="00244B2A"/>
    <w:rsid w:val="00272998"/>
    <w:rsid w:val="0028180C"/>
    <w:rsid w:val="00292617"/>
    <w:rsid w:val="002A3E3A"/>
    <w:rsid w:val="002C1272"/>
    <w:rsid w:val="002D29C1"/>
    <w:rsid w:val="002D769A"/>
    <w:rsid w:val="002E22BC"/>
    <w:rsid w:val="002F617C"/>
    <w:rsid w:val="00315A63"/>
    <w:rsid w:val="00336505"/>
    <w:rsid w:val="00342F21"/>
    <w:rsid w:val="003563B1"/>
    <w:rsid w:val="00373752"/>
    <w:rsid w:val="00391A74"/>
    <w:rsid w:val="003A0929"/>
    <w:rsid w:val="003A51A2"/>
    <w:rsid w:val="003B0795"/>
    <w:rsid w:val="003B4CDD"/>
    <w:rsid w:val="003D1BC5"/>
    <w:rsid w:val="003E11A0"/>
    <w:rsid w:val="003E21C4"/>
    <w:rsid w:val="003E3CD5"/>
    <w:rsid w:val="003F466A"/>
    <w:rsid w:val="00400481"/>
    <w:rsid w:val="004219D7"/>
    <w:rsid w:val="00423742"/>
    <w:rsid w:val="0043093A"/>
    <w:rsid w:val="00437200"/>
    <w:rsid w:val="00444037"/>
    <w:rsid w:val="00453BD4"/>
    <w:rsid w:val="00457A1B"/>
    <w:rsid w:val="00466407"/>
    <w:rsid w:val="00473A7B"/>
    <w:rsid w:val="00474B12"/>
    <w:rsid w:val="00491B1E"/>
    <w:rsid w:val="004C20E7"/>
    <w:rsid w:val="004D2D05"/>
    <w:rsid w:val="004D4EA1"/>
    <w:rsid w:val="004E1FFB"/>
    <w:rsid w:val="004E3A39"/>
    <w:rsid w:val="004E6CF9"/>
    <w:rsid w:val="0050550A"/>
    <w:rsid w:val="00513544"/>
    <w:rsid w:val="0051510B"/>
    <w:rsid w:val="00523B95"/>
    <w:rsid w:val="00532224"/>
    <w:rsid w:val="0053417A"/>
    <w:rsid w:val="005349A4"/>
    <w:rsid w:val="00556D9A"/>
    <w:rsid w:val="005759C0"/>
    <w:rsid w:val="00576A0F"/>
    <w:rsid w:val="00582CE0"/>
    <w:rsid w:val="005837B2"/>
    <w:rsid w:val="005B55D1"/>
    <w:rsid w:val="005C2038"/>
    <w:rsid w:val="005E44FA"/>
    <w:rsid w:val="005F3FDB"/>
    <w:rsid w:val="006053D5"/>
    <w:rsid w:val="00606340"/>
    <w:rsid w:val="006116E5"/>
    <w:rsid w:val="00613DEA"/>
    <w:rsid w:val="00635A30"/>
    <w:rsid w:val="0067547C"/>
    <w:rsid w:val="006962D4"/>
    <w:rsid w:val="006A2902"/>
    <w:rsid w:val="006C6A86"/>
    <w:rsid w:val="006D0FF8"/>
    <w:rsid w:val="006E23E6"/>
    <w:rsid w:val="006F36BF"/>
    <w:rsid w:val="007011EF"/>
    <w:rsid w:val="0070203F"/>
    <w:rsid w:val="00711426"/>
    <w:rsid w:val="007312D3"/>
    <w:rsid w:val="007326EC"/>
    <w:rsid w:val="00737280"/>
    <w:rsid w:val="00780663"/>
    <w:rsid w:val="007813A2"/>
    <w:rsid w:val="00781CB3"/>
    <w:rsid w:val="00786900"/>
    <w:rsid w:val="007A1BE0"/>
    <w:rsid w:val="007A2E3C"/>
    <w:rsid w:val="007B629D"/>
    <w:rsid w:val="007B767F"/>
    <w:rsid w:val="007C0949"/>
    <w:rsid w:val="007C3CCF"/>
    <w:rsid w:val="007C7FFC"/>
    <w:rsid w:val="00867325"/>
    <w:rsid w:val="008B7017"/>
    <w:rsid w:val="008C5295"/>
    <w:rsid w:val="008D174A"/>
    <w:rsid w:val="008D1AE5"/>
    <w:rsid w:val="008D59B6"/>
    <w:rsid w:val="008E7B92"/>
    <w:rsid w:val="008F0096"/>
    <w:rsid w:val="008F3E4A"/>
    <w:rsid w:val="00906F49"/>
    <w:rsid w:val="0092195E"/>
    <w:rsid w:val="00923222"/>
    <w:rsid w:val="00932B77"/>
    <w:rsid w:val="00941963"/>
    <w:rsid w:val="00956711"/>
    <w:rsid w:val="00956FA0"/>
    <w:rsid w:val="009756D3"/>
    <w:rsid w:val="0097714B"/>
    <w:rsid w:val="009809B3"/>
    <w:rsid w:val="009B2A0C"/>
    <w:rsid w:val="009D3BD4"/>
    <w:rsid w:val="009D5090"/>
    <w:rsid w:val="009E4E50"/>
    <w:rsid w:val="009F0088"/>
    <w:rsid w:val="00A00FC2"/>
    <w:rsid w:val="00A40D9E"/>
    <w:rsid w:val="00A41154"/>
    <w:rsid w:val="00A8020B"/>
    <w:rsid w:val="00A81848"/>
    <w:rsid w:val="00A9590C"/>
    <w:rsid w:val="00AB15C3"/>
    <w:rsid w:val="00AC42F9"/>
    <w:rsid w:val="00AC5864"/>
    <w:rsid w:val="00AE0F5B"/>
    <w:rsid w:val="00AE227E"/>
    <w:rsid w:val="00AF6425"/>
    <w:rsid w:val="00AF6554"/>
    <w:rsid w:val="00B13404"/>
    <w:rsid w:val="00B42710"/>
    <w:rsid w:val="00B43C47"/>
    <w:rsid w:val="00B521B7"/>
    <w:rsid w:val="00B63FBD"/>
    <w:rsid w:val="00B65A48"/>
    <w:rsid w:val="00B81EE8"/>
    <w:rsid w:val="00B909CB"/>
    <w:rsid w:val="00B9159E"/>
    <w:rsid w:val="00BA1259"/>
    <w:rsid w:val="00BA45EC"/>
    <w:rsid w:val="00BE0BA4"/>
    <w:rsid w:val="00C341F6"/>
    <w:rsid w:val="00C433DE"/>
    <w:rsid w:val="00C52488"/>
    <w:rsid w:val="00C61137"/>
    <w:rsid w:val="00C71603"/>
    <w:rsid w:val="00C9134F"/>
    <w:rsid w:val="00C92EB4"/>
    <w:rsid w:val="00CC29B9"/>
    <w:rsid w:val="00CC6E21"/>
    <w:rsid w:val="00CC7348"/>
    <w:rsid w:val="00CC751D"/>
    <w:rsid w:val="00CD6D9F"/>
    <w:rsid w:val="00CE0A53"/>
    <w:rsid w:val="00D12559"/>
    <w:rsid w:val="00D13B8B"/>
    <w:rsid w:val="00D21200"/>
    <w:rsid w:val="00D24302"/>
    <w:rsid w:val="00D2454D"/>
    <w:rsid w:val="00D31910"/>
    <w:rsid w:val="00D644F4"/>
    <w:rsid w:val="00D6487B"/>
    <w:rsid w:val="00D75CBF"/>
    <w:rsid w:val="00D946F8"/>
    <w:rsid w:val="00D95586"/>
    <w:rsid w:val="00DA0641"/>
    <w:rsid w:val="00DA3C03"/>
    <w:rsid w:val="00DC3F22"/>
    <w:rsid w:val="00DD145A"/>
    <w:rsid w:val="00DD1E11"/>
    <w:rsid w:val="00DD34EB"/>
    <w:rsid w:val="00DE3F9C"/>
    <w:rsid w:val="00DE7331"/>
    <w:rsid w:val="00DF1558"/>
    <w:rsid w:val="00E012C2"/>
    <w:rsid w:val="00E03EE2"/>
    <w:rsid w:val="00E16E23"/>
    <w:rsid w:val="00E17242"/>
    <w:rsid w:val="00E347F0"/>
    <w:rsid w:val="00E3500E"/>
    <w:rsid w:val="00E557A4"/>
    <w:rsid w:val="00E6093A"/>
    <w:rsid w:val="00E67B9F"/>
    <w:rsid w:val="00E745B5"/>
    <w:rsid w:val="00E826AA"/>
    <w:rsid w:val="00E86C6E"/>
    <w:rsid w:val="00E97AB8"/>
    <w:rsid w:val="00EB2470"/>
    <w:rsid w:val="00EB7C26"/>
    <w:rsid w:val="00EC37E2"/>
    <w:rsid w:val="00EE765C"/>
    <w:rsid w:val="00EF3D14"/>
    <w:rsid w:val="00EF428A"/>
    <w:rsid w:val="00F05F19"/>
    <w:rsid w:val="00F06DA5"/>
    <w:rsid w:val="00F24CD5"/>
    <w:rsid w:val="00F574FA"/>
    <w:rsid w:val="00F72D0E"/>
    <w:rsid w:val="00F76984"/>
    <w:rsid w:val="00F925C8"/>
    <w:rsid w:val="00FA3DB2"/>
    <w:rsid w:val="00FB2406"/>
    <w:rsid w:val="00FB30A0"/>
    <w:rsid w:val="00FB3DE2"/>
    <w:rsid w:val="00FC221F"/>
    <w:rsid w:val="00FD63DA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BAF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3F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8FF04E-BA89-314D-A7CB-CFED2D2D5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54</Words>
  <Characters>31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0</cp:revision>
  <dcterms:created xsi:type="dcterms:W3CDTF">2019-10-03T02:43:00Z</dcterms:created>
  <dcterms:modified xsi:type="dcterms:W3CDTF">2020-08-11T00:08:00Z</dcterms:modified>
</cp:coreProperties>
</file>